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F9A57" w14:textId="62A0A899" w:rsidR="00B44FDF" w:rsidRPr="0031419D" w:rsidRDefault="00CB61BD" w:rsidP="0031419D">
      <w:pPr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31419D">
        <w:rPr>
          <w:rFonts w:asciiTheme="majorBidi" w:hAnsiTheme="majorBidi" w:cstheme="majorBidi"/>
          <w:b/>
          <w:bCs/>
          <w:sz w:val="24"/>
          <w:szCs w:val="24"/>
          <w:u w:val="single"/>
        </w:rPr>
        <w:t>Interventions to Improve Neonatal Health and Later Survival: An Overview of Systematic Re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9"/>
        <w:gridCol w:w="3409"/>
        <w:gridCol w:w="3194"/>
      </w:tblGrid>
      <w:tr w:rsidR="00CB61BD" w:rsidRPr="0031419D" w14:paraId="72EA85CA" w14:textId="77777777" w:rsidTr="00CB61BD">
        <w:tc>
          <w:tcPr>
            <w:tcW w:w="2639" w:type="dxa"/>
          </w:tcPr>
          <w:p w14:paraId="038A6479" w14:textId="77777777" w:rsidR="00CB61BD" w:rsidRPr="0031419D" w:rsidRDefault="00CB61BD" w:rsidP="00522B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</w:tcPr>
          <w:p w14:paraId="56C7B0D3" w14:textId="65A1997E" w:rsidR="00CB61BD" w:rsidRPr="0031419D" w:rsidRDefault="00CB61BD" w:rsidP="00522B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*Effective Interventions</w:t>
            </w:r>
          </w:p>
        </w:tc>
        <w:tc>
          <w:tcPr>
            <w:tcW w:w="3194" w:type="dxa"/>
          </w:tcPr>
          <w:p w14:paraId="45D7627F" w14:textId="1F8977A3" w:rsidR="00CB61BD" w:rsidRPr="0031419D" w:rsidRDefault="00CB61BD" w:rsidP="00522B3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**Promising Interventions</w:t>
            </w:r>
          </w:p>
        </w:tc>
      </w:tr>
      <w:tr w:rsidR="007513D0" w:rsidRPr="0031419D" w14:paraId="5CBAE1EA" w14:textId="77777777" w:rsidTr="00CB61BD">
        <w:tc>
          <w:tcPr>
            <w:tcW w:w="2639" w:type="dxa"/>
            <w:vMerge w:val="restart"/>
          </w:tcPr>
          <w:p w14:paraId="663C67F2" w14:textId="77777777" w:rsidR="007513D0" w:rsidRPr="0031419D" w:rsidRDefault="007513D0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653EAB" w14:textId="77777777" w:rsidR="007513D0" w:rsidRPr="0031419D" w:rsidRDefault="007513D0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99AEA86" w14:textId="77777777" w:rsidR="007513D0" w:rsidRPr="0031419D" w:rsidRDefault="007513D0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7F85E2C" w14:textId="3723E08F" w:rsidR="007513D0" w:rsidRPr="0031419D" w:rsidRDefault="007513D0" w:rsidP="003141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Antenatal intervention</w:t>
            </w:r>
          </w:p>
        </w:tc>
        <w:tc>
          <w:tcPr>
            <w:tcW w:w="3409" w:type="dxa"/>
            <w:vMerge w:val="restart"/>
          </w:tcPr>
          <w:p w14:paraId="2A1B868D" w14:textId="3E022E8A" w:rsidR="007513D0" w:rsidRPr="0031419D" w:rsidRDefault="007513D0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rticosteroids for Preventing Neonatal Respiratory Distress Syndrome (RDS)</w:t>
            </w:r>
          </w:p>
        </w:tc>
        <w:tc>
          <w:tcPr>
            <w:tcW w:w="3194" w:type="dxa"/>
          </w:tcPr>
          <w:p w14:paraId="7D05A5E9" w14:textId="79DE9B8B" w:rsidR="007513D0" w:rsidRPr="0031419D" w:rsidRDefault="00751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Antenatal Care</w:t>
            </w:r>
          </w:p>
        </w:tc>
      </w:tr>
      <w:tr w:rsidR="007513D0" w:rsidRPr="0031419D" w14:paraId="0C956F44" w14:textId="77777777" w:rsidTr="00CB61BD">
        <w:tc>
          <w:tcPr>
            <w:tcW w:w="2639" w:type="dxa"/>
            <w:vMerge/>
          </w:tcPr>
          <w:p w14:paraId="2153FA67" w14:textId="77777777" w:rsidR="007513D0" w:rsidRPr="0031419D" w:rsidRDefault="007513D0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  <w:vMerge/>
          </w:tcPr>
          <w:p w14:paraId="0879BB08" w14:textId="13E79543" w:rsidR="007513D0" w:rsidRPr="0031419D" w:rsidRDefault="007513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94" w:type="dxa"/>
          </w:tcPr>
          <w:p w14:paraId="4108E066" w14:textId="33B353E4" w:rsidR="007513D0" w:rsidRPr="0031419D" w:rsidRDefault="00751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Tetanus Immunization in Pregnancy</w:t>
            </w:r>
          </w:p>
        </w:tc>
      </w:tr>
      <w:tr w:rsidR="007513D0" w:rsidRPr="0031419D" w14:paraId="22009CF3" w14:textId="77777777" w:rsidTr="00CB61BD">
        <w:tc>
          <w:tcPr>
            <w:tcW w:w="2639" w:type="dxa"/>
            <w:vMerge/>
          </w:tcPr>
          <w:p w14:paraId="527900EA" w14:textId="77777777" w:rsidR="007513D0" w:rsidRPr="0031419D" w:rsidRDefault="007513D0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  <w:vMerge/>
          </w:tcPr>
          <w:p w14:paraId="5BDA3EBF" w14:textId="07726C39" w:rsidR="007513D0" w:rsidRPr="0031419D" w:rsidRDefault="007513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94" w:type="dxa"/>
          </w:tcPr>
          <w:p w14:paraId="5EA60452" w14:textId="0E776F93" w:rsidR="007513D0" w:rsidRPr="0031419D" w:rsidRDefault="00751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Prophylactic Antimalarials During Pregnancy</w:t>
            </w:r>
          </w:p>
        </w:tc>
      </w:tr>
      <w:tr w:rsidR="007513D0" w:rsidRPr="0031419D" w14:paraId="66833824" w14:textId="77777777" w:rsidTr="00CB61BD">
        <w:tc>
          <w:tcPr>
            <w:tcW w:w="2639" w:type="dxa"/>
            <w:vMerge/>
          </w:tcPr>
          <w:p w14:paraId="2E975567" w14:textId="77777777" w:rsidR="007513D0" w:rsidRPr="0031419D" w:rsidRDefault="007513D0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  <w:vMerge/>
          </w:tcPr>
          <w:p w14:paraId="0C91E3FB" w14:textId="503C78D3" w:rsidR="007513D0" w:rsidRPr="0031419D" w:rsidRDefault="007513D0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94" w:type="dxa"/>
          </w:tcPr>
          <w:p w14:paraId="53E3D585" w14:textId="48147BAF" w:rsidR="007513D0" w:rsidRPr="0031419D" w:rsidRDefault="007513D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Provision and Promotion of ITNs During Pregnancy</w:t>
            </w:r>
          </w:p>
        </w:tc>
      </w:tr>
      <w:tr w:rsidR="00CB61BD" w:rsidRPr="0031419D" w14:paraId="2E7AF1F0" w14:textId="77777777" w:rsidTr="007513D0">
        <w:tc>
          <w:tcPr>
            <w:tcW w:w="2639" w:type="dxa"/>
          </w:tcPr>
          <w:p w14:paraId="78C3CDA4" w14:textId="77777777" w:rsidR="0031419D" w:rsidRDefault="0031419D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FB6AD33" w14:textId="5866BF40" w:rsidR="00CB61B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Childbirth Interventions</w:t>
            </w:r>
          </w:p>
          <w:p w14:paraId="2721D7F6" w14:textId="77777777" w:rsidR="0031419D" w:rsidRDefault="0031419D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D61DEB4" w14:textId="4E1F703E" w:rsidR="0031419D" w:rsidRPr="0031419D" w:rsidRDefault="0031419D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  <w:shd w:val="clear" w:color="auto" w:fill="BFBFBF" w:themeFill="background1" w:themeFillShade="BF"/>
          </w:tcPr>
          <w:p w14:paraId="530D9B56" w14:textId="5BD55101" w:rsidR="00CB61BD" w:rsidRPr="0031419D" w:rsidRDefault="00CB61BD">
            <w:pPr>
              <w:rPr>
                <w:rFonts w:asciiTheme="majorBidi" w:hAnsiTheme="majorBidi" w:cstheme="majorBidi"/>
                <w:color w:val="BFBFBF" w:themeColor="background1" w:themeShade="BF"/>
                <w:sz w:val="24"/>
                <w:szCs w:val="24"/>
                <w:highlight w:val="darkRed"/>
              </w:rPr>
            </w:pPr>
          </w:p>
        </w:tc>
        <w:tc>
          <w:tcPr>
            <w:tcW w:w="3194" w:type="dxa"/>
          </w:tcPr>
          <w:p w14:paraId="4C0D1F6A" w14:textId="5422378B" w:rsidR="00CB61BD" w:rsidRPr="0031419D" w:rsidRDefault="00CB61BD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Induction of Labour for Prolonged Pregnancy</w:t>
            </w:r>
          </w:p>
        </w:tc>
      </w:tr>
      <w:tr w:rsidR="00DB2705" w:rsidRPr="0031419D" w14:paraId="2A10AC0B" w14:textId="77777777" w:rsidTr="00CB61BD">
        <w:tc>
          <w:tcPr>
            <w:tcW w:w="2639" w:type="dxa"/>
            <w:vMerge w:val="restart"/>
          </w:tcPr>
          <w:p w14:paraId="509680EF" w14:textId="77777777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5DD62E7" w14:textId="77777777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A75DF43" w14:textId="77777777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191501A8" w14:textId="6927E480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Postnatal Interventions</w:t>
            </w:r>
          </w:p>
        </w:tc>
        <w:tc>
          <w:tcPr>
            <w:tcW w:w="3409" w:type="dxa"/>
          </w:tcPr>
          <w:p w14:paraId="3DA04227" w14:textId="0959C8CF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Early Initiation of Breastfeeding</w:t>
            </w:r>
          </w:p>
        </w:tc>
        <w:tc>
          <w:tcPr>
            <w:tcW w:w="3194" w:type="dxa"/>
          </w:tcPr>
          <w:p w14:paraId="4816B453" w14:textId="0EDFEB8D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Case Management of Neonatal Sepsis, Meningitis and Pneumonia</w:t>
            </w:r>
          </w:p>
        </w:tc>
      </w:tr>
      <w:tr w:rsidR="00DB2705" w:rsidRPr="0031419D" w14:paraId="2B08EC4A" w14:textId="77777777" w:rsidTr="00CB61BD">
        <w:tc>
          <w:tcPr>
            <w:tcW w:w="2639" w:type="dxa"/>
            <w:vMerge/>
          </w:tcPr>
          <w:p w14:paraId="0B689E5D" w14:textId="77777777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</w:tcPr>
          <w:p w14:paraId="5CA4FE4E" w14:textId="070B9E6E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Hygienic Cord Care</w:t>
            </w:r>
          </w:p>
        </w:tc>
        <w:tc>
          <w:tcPr>
            <w:tcW w:w="3194" w:type="dxa"/>
          </w:tcPr>
          <w:p w14:paraId="40BCEE26" w14:textId="581A3B14" w:rsidR="00DB2705" w:rsidRPr="0031419D" w:rsidRDefault="00DB270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rophylactic and Therapeutic use of Surfactant</w:t>
            </w:r>
          </w:p>
        </w:tc>
      </w:tr>
      <w:tr w:rsidR="00DB2705" w:rsidRPr="0031419D" w14:paraId="10101801" w14:textId="77777777" w:rsidTr="00CB61BD">
        <w:tc>
          <w:tcPr>
            <w:tcW w:w="2639" w:type="dxa"/>
            <w:vMerge/>
          </w:tcPr>
          <w:p w14:paraId="7E44040A" w14:textId="77777777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</w:tcPr>
          <w:p w14:paraId="6CA5E251" w14:textId="23FB65FB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Kangaroo Mother Care for Preterm Infants</w:t>
            </w:r>
          </w:p>
        </w:tc>
        <w:tc>
          <w:tcPr>
            <w:tcW w:w="3194" w:type="dxa"/>
          </w:tcPr>
          <w:p w14:paraId="32E82CEC" w14:textId="2FCF873E" w:rsidR="00DB2705" w:rsidRPr="0031419D" w:rsidRDefault="00DB2705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Continuous Positive Airway Pressure (CPAP)</w:t>
            </w:r>
          </w:p>
        </w:tc>
      </w:tr>
      <w:tr w:rsidR="00DB2705" w:rsidRPr="0031419D" w14:paraId="70257A99" w14:textId="77777777" w:rsidTr="00CB61BD">
        <w:tc>
          <w:tcPr>
            <w:tcW w:w="2639" w:type="dxa"/>
            <w:vMerge w:val="restart"/>
          </w:tcPr>
          <w:p w14:paraId="24ADE9EC" w14:textId="77777777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2715021E" w14:textId="77777777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31B882C4" w14:textId="77777777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7D79C140" w14:textId="77777777" w:rsidR="00DB2705" w:rsidRPr="0031419D" w:rsidRDefault="00DB2705" w:rsidP="00DB2705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6C38EF67" w14:textId="42F7B9B3" w:rsidR="00DB2705" w:rsidRPr="0031419D" w:rsidRDefault="00DB2705" w:rsidP="0031419D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Child Health Interventions</w:t>
            </w:r>
          </w:p>
        </w:tc>
        <w:tc>
          <w:tcPr>
            <w:tcW w:w="3409" w:type="dxa"/>
          </w:tcPr>
          <w:p w14:paraId="773ECADA" w14:textId="49CA3933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Provision and Promotion of use of ITNs for Children</w:t>
            </w:r>
          </w:p>
        </w:tc>
        <w:tc>
          <w:tcPr>
            <w:tcW w:w="3194" w:type="dxa"/>
          </w:tcPr>
          <w:p w14:paraId="3EF8F6EB" w14:textId="54AAE394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Case Management of Childhood Malaria</w:t>
            </w:r>
          </w:p>
        </w:tc>
      </w:tr>
      <w:tr w:rsidR="00DB2705" w:rsidRPr="0031419D" w14:paraId="7DB3EC41" w14:textId="77777777" w:rsidTr="00CB61BD">
        <w:tc>
          <w:tcPr>
            <w:tcW w:w="2639" w:type="dxa"/>
            <w:vMerge/>
          </w:tcPr>
          <w:p w14:paraId="7ACCB0F6" w14:textId="77777777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  <w:vMerge w:val="restart"/>
          </w:tcPr>
          <w:p w14:paraId="6CA1F637" w14:textId="2AD46C2E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Vitamin A Supplementation From 6 Completed Months of age</w:t>
            </w:r>
          </w:p>
        </w:tc>
        <w:tc>
          <w:tcPr>
            <w:tcW w:w="3194" w:type="dxa"/>
          </w:tcPr>
          <w:p w14:paraId="1C6F87A8" w14:textId="3EF482F8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Case Management of Childhood Pneumonia</w:t>
            </w:r>
          </w:p>
        </w:tc>
      </w:tr>
      <w:tr w:rsidR="00DB2705" w:rsidRPr="0031419D" w14:paraId="4E99EAA9" w14:textId="77777777" w:rsidTr="00CB61BD">
        <w:tc>
          <w:tcPr>
            <w:tcW w:w="2639" w:type="dxa"/>
            <w:vMerge/>
          </w:tcPr>
          <w:p w14:paraId="3C74C332" w14:textId="77777777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  <w:vMerge/>
          </w:tcPr>
          <w:p w14:paraId="3799586D" w14:textId="6E01335D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94" w:type="dxa"/>
          </w:tcPr>
          <w:p w14:paraId="10E2245E" w14:textId="1E749D28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Vitamin A as Part of Treatment for Measles-Associated Pneumonia for Children Above 6 Months</w:t>
            </w:r>
          </w:p>
        </w:tc>
      </w:tr>
      <w:tr w:rsidR="00DB2705" w:rsidRPr="0031419D" w14:paraId="1C439426" w14:textId="77777777" w:rsidTr="00CB61BD">
        <w:tc>
          <w:tcPr>
            <w:tcW w:w="2639" w:type="dxa"/>
            <w:vMerge/>
          </w:tcPr>
          <w:p w14:paraId="200820D2" w14:textId="77777777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09" w:type="dxa"/>
            <w:vMerge/>
          </w:tcPr>
          <w:p w14:paraId="7D121301" w14:textId="3246E439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194" w:type="dxa"/>
          </w:tcPr>
          <w:p w14:paraId="39701788" w14:textId="24F5E03A" w:rsidR="00DB2705" w:rsidRPr="0031419D" w:rsidRDefault="00DB270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31419D">
              <w:rPr>
                <w:rFonts w:asciiTheme="majorBidi" w:hAnsiTheme="majorBidi" w:cstheme="majorBidi"/>
                <w:sz w:val="24"/>
                <w:szCs w:val="24"/>
              </w:rPr>
              <w:t>Home Visits Across the Continuum of Care women's Groups</w:t>
            </w:r>
          </w:p>
        </w:tc>
      </w:tr>
    </w:tbl>
    <w:p w14:paraId="0E735B07" w14:textId="405CD98D" w:rsidR="007A5999" w:rsidRPr="0031419D" w:rsidRDefault="007A5999">
      <w:pPr>
        <w:rPr>
          <w:rFonts w:asciiTheme="majorBidi" w:hAnsiTheme="majorBidi" w:cstheme="majorBidi"/>
          <w:sz w:val="24"/>
          <w:szCs w:val="24"/>
        </w:rPr>
      </w:pPr>
    </w:p>
    <w:p w14:paraId="4512CD4A" w14:textId="418294EE" w:rsidR="00526422" w:rsidRPr="0031419D" w:rsidRDefault="00526422">
      <w:pPr>
        <w:rPr>
          <w:rFonts w:asciiTheme="majorBidi" w:hAnsiTheme="majorBidi" w:cstheme="majorBidi"/>
          <w:sz w:val="24"/>
          <w:szCs w:val="24"/>
        </w:rPr>
      </w:pPr>
      <w:r w:rsidRPr="0031419D">
        <w:rPr>
          <w:rFonts w:asciiTheme="majorBidi" w:hAnsiTheme="majorBidi" w:cstheme="majorBidi"/>
          <w:sz w:val="24"/>
          <w:szCs w:val="24"/>
        </w:rPr>
        <w:t>* Indicating what works – the review found high quality evidence with the effect likely to be similar to research findings.</w:t>
      </w:r>
    </w:p>
    <w:p w14:paraId="49984321" w14:textId="2329D5DC" w:rsidR="00526422" w:rsidRPr="0031419D" w:rsidRDefault="00526422">
      <w:pPr>
        <w:rPr>
          <w:rFonts w:asciiTheme="majorBidi" w:hAnsiTheme="majorBidi" w:cstheme="majorBidi"/>
          <w:sz w:val="24"/>
          <w:szCs w:val="24"/>
        </w:rPr>
      </w:pPr>
      <w:r w:rsidRPr="0031419D">
        <w:rPr>
          <w:rFonts w:asciiTheme="majorBidi" w:hAnsiTheme="majorBidi" w:cstheme="majorBidi"/>
          <w:sz w:val="24"/>
          <w:szCs w:val="24"/>
        </w:rPr>
        <w:t>** Indicating what might work but needs more evidence – the review found moderate quality evidence with the effect expected to be similar to research findings, but with a possibility that it will be substantially different in the future.</w:t>
      </w:r>
    </w:p>
    <w:p w14:paraId="324FACBC" w14:textId="26AFB86C" w:rsidR="00CB61BD" w:rsidRPr="0031419D" w:rsidRDefault="00CB61BD">
      <w:pPr>
        <w:rPr>
          <w:rFonts w:asciiTheme="majorBidi" w:hAnsiTheme="majorBidi" w:cstheme="majorBidi"/>
          <w:sz w:val="24"/>
          <w:szCs w:val="24"/>
        </w:rPr>
      </w:pPr>
      <w:bookmarkStart w:id="0" w:name="_Hlk95845466"/>
      <w:r w:rsidRPr="0031419D">
        <w:rPr>
          <w:rFonts w:asciiTheme="majorBidi" w:hAnsiTheme="majorBidi" w:cstheme="majorBidi"/>
          <w:sz w:val="24"/>
          <w:szCs w:val="24"/>
        </w:rPr>
        <w:t xml:space="preserve">Interventions in </w:t>
      </w:r>
      <w:r w:rsidRPr="0031419D">
        <w:rPr>
          <w:rFonts w:asciiTheme="majorBidi" w:hAnsiTheme="majorBidi" w:cstheme="majorBidi"/>
          <w:b/>
          <w:bCs/>
          <w:sz w:val="24"/>
          <w:szCs w:val="24"/>
        </w:rPr>
        <w:t>bold</w:t>
      </w:r>
      <w:r w:rsidRPr="0031419D">
        <w:rPr>
          <w:rFonts w:asciiTheme="majorBidi" w:hAnsiTheme="majorBidi" w:cstheme="majorBidi"/>
          <w:sz w:val="24"/>
          <w:szCs w:val="24"/>
        </w:rPr>
        <w:t xml:space="preserve"> are discussed in detail in this manuscript.</w:t>
      </w:r>
      <w:bookmarkEnd w:id="0"/>
    </w:p>
    <w:p w14:paraId="2EDFA703" w14:textId="77777777" w:rsidR="0031419D" w:rsidRPr="0031419D" w:rsidRDefault="0031419D" w:rsidP="0031419D">
      <w:pPr>
        <w:pStyle w:val="EndNoteBibliography"/>
        <w:spacing w:after="0"/>
        <w:rPr>
          <w:rFonts w:asciiTheme="majorBidi" w:hAnsiTheme="majorBidi" w:cstheme="majorBidi"/>
          <w:szCs w:val="24"/>
        </w:rPr>
      </w:pPr>
      <w:r w:rsidRPr="0031419D">
        <w:rPr>
          <w:rFonts w:asciiTheme="majorBidi" w:hAnsiTheme="majorBidi" w:cstheme="majorBidi"/>
          <w:szCs w:val="24"/>
        </w:rPr>
        <w:t xml:space="preserve">Reference: </w:t>
      </w:r>
      <w:r w:rsidRPr="0031419D">
        <w:rPr>
          <w:rFonts w:asciiTheme="majorBidi" w:hAnsiTheme="majorBidi" w:cstheme="majorBidi"/>
          <w:szCs w:val="24"/>
        </w:rPr>
        <w:t>Lassi ZS, Middleton PF, Crowther C, Bhutta ZA. Interventions to improve neonatal health and later survival: an overview of systematic reviews. EBioMedicine. 2015;2(8):985-1000.</w:t>
      </w:r>
    </w:p>
    <w:p w14:paraId="2BB549B1" w14:textId="5516F0D9" w:rsidR="0031419D" w:rsidRDefault="0031419D"/>
    <w:sectPr w:rsidR="003141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A52370"/>
    <w:multiLevelType w:val="hybridMultilevel"/>
    <w:tmpl w:val="45E83238"/>
    <w:lvl w:ilvl="0" w:tplc="6714CBD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5999"/>
    <w:rsid w:val="002549F4"/>
    <w:rsid w:val="0031419D"/>
    <w:rsid w:val="003C20F8"/>
    <w:rsid w:val="00522B33"/>
    <w:rsid w:val="00526422"/>
    <w:rsid w:val="00592315"/>
    <w:rsid w:val="007513D0"/>
    <w:rsid w:val="007A5999"/>
    <w:rsid w:val="009F53A2"/>
    <w:rsid w:val="00AE41D6"/>
    <w:rsid w:val="00B0562E"/>
    <w:rsid w:val="00B44FDF"/>
    <w:rsid w:val="00CB61BD"/>
    <w:rsid w:val="00DB2705"/>
    <w:rsid w:val="00EF32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A3A1555"/>
  <w15:docId w15:val="{1C3A7054-0710-4858-A9A9-E2CB9A9B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59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2642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31419D"/>
    <w:pPr>
      <w:spacing w:before="120" w:after="240"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1419D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Lategan Andjelopolj</dc:creator>
  <cp:keywords/>
  <dc:description/>
  <cp:lastModifiedBy>Elizabeth Lategan Andjelopolj</cp:lastModifiedBy>
  <cp:revision>2</cp:revision>
  <dcterms:created xsi:type="dcterms:W3CDTF">2022-02-18T09:10:00Z</dcterms:created>
  <dcterms:modified xsi:type="dcterms:W3CDTF">2022-02-18T09:10:00Z</dcterms:modified>
</cp:coreProperties>
</file>